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AE25B" w14:textId="5F79FE82" w:rsidR="00F34A9E" w:rsidRPr="00973957" w:rsidRDefault="00FB2CD8" w:rsidP="00FB2CD8">
      <w:pPr>
        <w:tabs>
          <w:tab w:val="left" w:pos="2589"/>
          <w:tab w:val="center" w:pos="4680"/>
        </w:tabs>
        <w:outlineLvl w:val="0"/>
        <w:rPr>
          <w:rFonts w:asciiTheme="majorBidi" w:eastAsia="Times New Roman" w:hAnsiTheme="majorBidi" w:cstheme="majorBidi"/>
          <w:b/>
          <w:color w:val="000000"/>
          <w:lang w:val="en-CA"/>
        </w:rPr>
      </w:pPr>
      <w:r>
        <w:rPr>
          <w:rFonts w:asciiTheme="majorBidi" w:eastAsia="Times New Roman" w:hAnsiTheme="majorBidi" w:cstheme="majorBidi"/>
          <w:b/>
          <w:color w:val="000000"/>
          <w:lang w:val="en-CA"/>
        </w:rPr>
        <w:tab/>
      </w:r>
      <w:r>
        <w:rPr>
          <w:rFonts w:asciiTheme="majorBidi" w:eastAsia="Times New Roman" w:hAnsiTheme="majorBidi" w:cstheme="majorBidi"/>
          <w:b/>
          <w:color w:val="000000"/>
          <w:lang w:val="en-CA"/>
        </w:rPr>
        <w:tab/>
      </w:r>
      <w:r w:rsidR="00973957" w:rsidRPr="00973957">
        <w:rPr>
          <w:rFonts w:asciiTheme="majorBidi" w:eastAsia="Times New Roman" w:hAnsiTheme="majorBidi" w:cstheme="majorBidi"/>
          <w:b/>
          <w:color w:val="000000"/>
          <w:lang w:val="en-CA"/>
        </w:rPr>
        <w:t xml:space="preserve">Physical Health </w:t>
      </w:r>
      <w:r w:rsidR="00F34A9E" w:rsidRPr="00973957">
        <w:rPr>
          <w:rFonts w:asciiTheme="majorBidi" w:eastAsia="Times New Roman" w:hAnsiTheme="majorBidi" w:cstheme="majorBidi"/>
          <w:b/>
          <w:color w:val="000000"/>
          <w:lang w:val="en-CA"/>
        </w:rPr>
        <w:t>Questionnaire</w:t>
      </w:r>
    </w:p>
    <w:p w14:paraId="105A8F2A" w14:textId="2522FA83" w:rsidR="003C187D" w:rsidRPr="008B51E6" w:rsidRDefault="003C187D" w:rsidP="00367C9D">
      <w:pPr>
        <w:rPr>
          <w:rFonts w:asciiTheme="majorBidi" w:eastAsia="Times New Roman" w:hAnsiTheme="majorBidi" w:cstheme="majorBidi"/>
          <w:color w:val="000000"/>
          <w:u w:val="single"/>
          <w:lang w:val="en-CA"/>
        </w:rPr>
      </w:pPr>
    </w:p>
    <w:p w14:paraId="49F13EAB" w14:textId="3E434761" w:rsidR="003C187D" w:rsidRPr="008B51E6" w:rsidRDefault="003C187D" w:rsidP="003C187D">
      <w:pPr>
        <w:rPr>
          <w:rFonts w:asciiTheme="majorBidi" w:eastAsia="Times New Roman" w:hAnsiTheme="majorBidi" w:cstheme="majorBidi"/>
          <w:i/>
          <w:iCs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>Please complete the following questions regarding any physical he</w:t>
      </w:r>
      <w:r w:rsidR="00153F6E"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 xml:space="preserve">alth issues your child may have. Please complete as accurately as possible. </w:t>
      </w:r>
      <w:r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>Your information will be kept confidential.</w:t>
      </w:r>
    </w:p>
    <w:p w14:paraId="5EA630A7" w14:textId="3A2A2E0D" w:rsidR="00993D8D" w:rsidRPr="008B51E6" w:rsidRDefault="00993D8D" w:rsidP="00F34A9E">
      <w:pPr>
        <w:rPr>
          <w:rFonts w:asciiTheme="majorBidi" w:eastAsia="Times New Roman" w:hAnsiTheme="majorBidi" w:cstheme="majorBidi"/>
          <w:color w:val="000000"/>
          <w:lang w:val="en-CA"/>
        </w:rPr>
      </w:pPr>
    </w:p>
    <w:p w14:paraId="7F3582DC" w14:textId="231D19C7" w:rsidR="00977F28" w:rsidRPr="008B51E6" w:rsidRDefault="00977F28" w:rsidP="008B51E6">
      <w:pPr>
        <w:outlineLvl w:val="0"/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</w:pPr>
      <w:r w:rsidRPr="008B51E6"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  <w:t>General Health</w:t>
      </w:r>
    </w:p>
    <w:p w14:paraId="2E72B55F" w14:textId="77777777" w:rsidR="00977F28" w:rsidRPr="008B51E6" w:rsidRDefault="00977F28" w:rsidP="00F34A9E">
      <w:pPr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</w:pPr>
    </w:p>
    <w:p w14:paraId="1A33C95B" w14:textId="77777777" w:rsidR="00F34A9E" w:rsidRPr="008B51E6" w:rsidRDefault="00F34A9E" w:rsidP="003F0C79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What is your child’s height?</w:t>
      </w:r>
      <w:r w:rsidR="003F0C79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>_________________</w:t>
      </w:r>
    </w:p>
    <w:p w14:paraId="03EC00E3" w14:textId="55690E9B" w:rsidR="000F246A" w:rsidRDefault="00F34A9E" w:rsidP="0023743C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What is your child’s weight?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_________________</w:t>
      </w:r>
    </w:p>
    <w:p w14:paraId="3A62279A" w14:textId="4FF2F41F" w:rsidR="004C5ABB" w:rsidRDefault="004C5ABB" w:rsidP="0023743C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 xml:space="preserve">In general, would you say your child’s health is: </w:t>
      </w:r>
    </w:p>
    <w:p w14:paraId="0ADD441D" w14:textId="7DF66180" w:rsidR="004C5ABB" w:rsidRDefault="004C5ABB" w:rsidP="004C5AB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Excellent</w:t>
      </w:r>
    </w:p>
    <w:p w14:paraId="700765B5" w14:textId="3E5D785A" w:rsidR="004C5ABB" w:rsidRDefault="004C5ABB" w:rsidP="004C5AB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Very good</w:t>
      </w:r>
    </w:p>
    <w:p w14:paraId="22DEFC9F" w14:textId="7222883F" w:rsidR="004C5ABB" w:rsidRDefault="004C5ABB" w:rsidP="004C5AB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Good</w:t>
      </w:r>
    </w:p>
    <w:p w14:paraId="31D1C0AA" w14:textId="5A702E75" w:rsidR="004C5ABB" w:rsidRDefault="004C5ABB" w:rsidP="004C5AB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Fair</w:t>
      </w:r>
    </w:p>
    <w:p w14:paraId="1CB3248F" w14:textId="71F6B838" w:rsidR="004C5ABB" w:rsidRDefault="004C5ABB" w:rsidP="004C5AB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Poor</w:t>
      </w:r>
    </w:p>
    <w:p w14:paraId="21064205" w14:textId="2E80C127" w:rsidR="004C5ABB" w:rsidRDefault="00C609EB" w:rsidP="004C5AB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Don’t know</w:t>
      </w:r>
      <w:r w:rsidR="004C5ABB">
        <w:rPr>
          <w:rFonts w:asciiTheme="majorBidi" w:eastAsia="Times New Roman" w:hAnsiTheme="majorBidi" w:cstheme="majorBidi"/>
          <w:color w:val="000000"/>
          <w:lang w:val="en-CA"/>
        </w:rPr>
        <w:br/>
      </w:r>
    </w:p>
    <w:p w14:paraId="159D8826" w14:textId="74A66112" w:rsidR="004C5ABB" w:rsidRPr="00C609EB" w:rsidRDefault="004C5ABB" w:rsidP="004C5ABB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Describe some of your child’s current health related issues:</w:t>
      </w:r>
      <w:r>
        <w:rPr>
          <w:rFonts w:asciiTheme="majorBidi" w:eastAsia="Times New Roman" w:hAnsiTheme="majorBidi" w:cstheme="majorBidi"/>
          <w:color w:val="000000"/>
          <w:lang w:val="en-CA"/>
        </w:rPr>
        <w:br/>
        <w:t>________________________________________________________________________________________________________________________________________________</w:t>
      </w:r>
    </w:p>
    <w:p w14:paraId="06B9CAA4" w14:textId="77777777" w:rsidR="004C5ABB" w:rsidRPr="004C5ABB" w:rsidRDefault="004C5ABB" w:rsidP="004C5ABB">
      <w:pPr>
        <w:rPr>
          <w:rFonts w:asciiTheme="majorBidi" w:eastAsia="Times New Roman" w:hAnsiTheme="majorBidi" w:cstheme="majorBidi"/>
          <w:color w:val="000000"/>
          <w:lang w:val="en-CA"/>
        </w:rPr>
      </w:pPr>
    </w:p>
    <w:p w14:paraId="3132934E" w14:textId="72D769F2" w:rsidR="00977F28" w:rsidRPr="008B51E6" w:rsidRDefault="008B51E6" w:rsidP="00977F28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Does your child currently have any</w:t>
      </w:r>
      <w:r w:rsidR="00977F28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long-term </w:t>
      </w:r>
      <w:r>
        <w:rPr>
          <w:rFonts w:asciiTheme="majorBidi" w:eastAsia="Times New Roman" w:hAnsiTheme="majorBidi" w:cstheme="majorBidi"/>
          <w:color w:val="000000"/>
          <w:lang w:val="en-CA"/>
        </w:rPr>
        <w:t xml:space="preserve">health </w:t>
      </w:r>
      <w:r w:rsidR="00977F28" w:rsidRPr="008B51E6">
        <w:rPr>
          <w:rFonts w:asciiTheme="majorBidi" w:eastAsia="Times New Roman" w:hAnsiTheme="majorBidi" w:cstheme="majorBidi"/>
          <w:color w:val="000000"/>
          <w:lang w:val="en-CA"/>
        </w:rPr>
        <w:t>conditions</w:t>
      </w:r>
      <w:r>
        <w:rPr>
          <w:rFonts w:asciiTheme="majorBidi" w:eastAsia="Times New Roman" w:hAnsiTheme="majorBidi" w:cstheme="majorBidi"/>
          <w:color w:val="000000"/>
          <w:lang w:val="en-CA"/>
        </w:rPr>
        <w:t>:</w:t>
      </w:r>
    </w:p>
    <w:p w14:paraId="7C49F764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Food or digestive allergies</w:t>
      </w:r>
    </w:p>
    <w:p w14:paraId="3CA4B249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Asthma </w:t>
      </w:r>
    </w:p>
    <w:p w14:paraId="15587735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Respiratory allergies such as hay fever</w:t>
      </w:r>
    </w:p>
    <w:p w14:paraId="7DE1FA2D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Any other allergies</w:t>
      </w:r>
    </w:p>
    <w:p w14:paraId="61478CF4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Bronchitis</w:t>
      </w:r>
    </w:p>
    <w:p w14:paraId="10F7492E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iabetes</w:t>
      </w:r>
    </w:p>
    <w:p w14:paraId="79BF29B2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Heart condition or disease</w:t>
      </w:r>
    </w:p>
    <w:p w14:paraId="35AF9683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Epilepsy</w:t>
      </w:r>
    </w:p>
    <w:p w14:paraId="2C2DFB61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Cerebral palsy</w:t>
      </w:r>
    </w:p>
    <w:p w14:paraId="7B117F44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Kidney condition or disease </w:t>
      </w:r>
    </w:p>
    <w:p w14:paraId="694C5B65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Migraines</w:t>
      </w:r>
    </w:p>
    <w:p w14:paraId="315B3019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Psoriasis/eczema, or any other skin condition </w:t>
      </w:r>
    </w:p>
    <w:p w14:paraId="1250F2F8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Any other long-term condition</w:t>
      </w:r>
    </w:p>
    <w:p w14:paraId="22C3B110" w14:textId="77777777" w:rsidR="008B51E6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None </w:t>
      </w:r>
    </w:p>
    <w:p w14:paraId="2DE6DA03" w14:textId="19437861" w:rsidR="00C609EB" w:rsidRPr="00C609EB" w:rsidRDefault="008B51E6" w:rsidP="00424BEF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OTHER</w:t>
      </w:r>
      <w:r w:rsidR="00C609EB">
        <w:rPr>
          <w:rFonts w:asciiTheme="majorBidi" w:eastAsia="Times New Roman" w:hAnsiTheme="majorBidi" w:cstheme="majorBidi"/>
          <w:color w:val="000000"/>
          <w:lang w:val="en-CA"/>
        </w:rPr>
        <w:t xml:space="preserve"> (please specify)</w:t>
      </w:r>
      <w:r>
        <w:rPr>
          <w:rFonts w:asciiTheme="majorBidi" w:eastAsia="Times New Roman" w:hAnsiTheme="majorBidi" w:cstheme="majorBidi"/>
          <w:color w:val="000000"/>
          <w:lang w:val="en-CA"/>
        </w:rPr>
        <w:t>: _______________________</w:t>
      </w:r>
    </w:p>
    <w:p w14:paraId="22305673" w14:textId="77777777" w:rsidR="00C609EB" w:rsidRDefault="00C609EB" w:rsidP="00C609EB">
      <w:pPr>
        <w:ind w:left="1080"/>
        <w:rPr>
          <w:rFonts w:asciiTheme="majorBidi" w:eastAsia="Times New Roman" w:hAnsiTheme="majorBidi" w:cstheme="majorBidi"/>
          <w:color w:val="000000"/>
          <w:lang w:val="en-CA"/>
        </w:rPr>
      </w:pPr>
    </w:p>
    <w:p w14:paraId="587609BC" w14:textId="0C468347" w:rsidR="006E4938" w:rsidRPr="00C609EB" w:rsidRDefault="0057757F" w:rsidP="00C609EB">
      <w:pPr>
        <w:ind w:left="1080"/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C609EB">
        <w:rPr>
          <w:rFonts w:asciiTheme="majorBidi" w:eastAsia="Times New Roman" w:hAnsiTheme="majorBidi" w:cstheme="majorBidi"/>
          <w:color w:val="000000"/>
          <w:lang w:val="en-CA"/>
        </w:rPr>
        <w:br/>
      </w:r>
    </w:p>
    <w:p w14:paraId="18879836" w14:textId="77777777" w:rsidR="00977F28" w:rsidRPr="008B51E6" w:rsidRDefault="00977F28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Does your child CURRENTLY have constipation?      YES / NO </w:t>
      </w:r>
    </w:p>
    <w:p w14:paraId="24E6FCCD" w14:textId="3F3D18E3" w:rsidR="00977F28" w:rsidRPr="008B51E6" w:rsidRDefault="00977F28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n the PAST, has your child had constipation?      YES / NO</w:t>
      </w:r>
    </w:p>
    <w:p w14:paraId="25F08D77" w14:textId="74743A76" w:rsidR="002C618A" w:rsidRDefault="002C618A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Does your child </w:t>
      </w:r>
      <w:r w:rsidR="00087DD9">
        <w:rPr>
          <w:rFonts w:asciiTheme="majorBidi" w:eastAsia="Times New Roman" w:hAnsiTheme="majorBidi" w:cstheme="majorBidi"/>
          <w:color w:val="000000"/>
          <w:lang w:val="en-CA"/>
        </w:rPr>
        <w:t>CURRENT</w:t>
      </w:r>
      <w:r w:rsidR="0002553B">
        <w:rPr>
          <w:rFonts w:asciiTheme="majorBidi" w:eastAsia="Times New Roman" w:hAnsiTheme="majorBidi" w:cstheme="majorBidi"/>
          <w:color w:val="000000"/>
          <w:lang w:val="en-CA"/>
        </w:rPr>
        <w:t>LY</w:t>
      </w:r>
      <w:r w:rsidR="00087DD9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frequently have loose stools or diarrhea</w:t>
      </w:r>
      <w:r w:rsidR="00087DD9">
        <w:rPr>
          <w:rFonts w:asciiTheme="majorBidi" w:eastAsia="Times New Roman" w:hAnsiTheme="majorBidi" w:cstheme="majorBidi"/>
          <w:color w:val="000000"/>
          <w:lang w:val="en-CA"/>
        </w:rPr>
        <w:t xml:space="preserve"> (not related to an acute infection</w:t>
      </w:r>
      <w:proofErr w:type="gramStart"/>
      <w:r w:rsidR="00087DD9">
        <w:rPr>
          <w:rFonts w:asciiTheme="majorBidi" w:eastAsia="Times New Roman" w:hAnsiTheme="majorBidi" w:cstheme="majorBidi"/>
          <w:color w:val="000000"/>
          <w:lang w:val="en-CA"/>
        </w:rPr>
        <w:t xml:space="preserve">)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?</w:t>
      </w:r>
      <w:proofErr w:type="gramEnd"/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 YES / NO </w:t>
      </w:r>
    </w:p>
    <w:p w14:paraId="65E847F9" w14:textId="38B6472F" w:rsidR="00087DD9" w:rsidRPr="008B51E6" w:rsidRDefault="00087DD9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 xml:space="preserve">In the PAST, has your child had </w:t>
      </w:r>
      <w:r w:rsidR="0002553B" w:rsidRPr="008B51E6">
        <w:rPr>
          <w:rFonts w:asciiTheme="majorBidi" w:eastAsia="Times New Roman" w:hAnsiTheme="majorBidi" w:cstheme="majorBidi"/>
          <w:color w:val="000000"/>
          <w:lang w:val="en-CA"/>
        </w:rPr>
        <w:t>loose stools or diarrhea</w:t>
      </w:r>
      <w:r w:rsidR="0002553B">
        <w:rPr>
          <w:rFonts w:asciiTheme="majorBidi" w:eastAsia="Times New Roman" w:hAnsiTheme="majorBidi" w:cstheme="majorBidi"/>
          <w:color w:val="000000"/>
          <w:lang w:val="en-CA"/>
        </w:rPr>
        <w:t xml:space="preserve"> (not related to an acute infection</w:t>
      </w:r>
      <w:proofErr w:type="gramStart"/>
      <w:r w:rsidR="0002553B">
        <w:rPr>
          <w:rFonts w:asciiTheme="majorBidi" w:eastAsia="Times New Roman" w:hAnsiTheme="majorBidi" w:cstheme="majorBidi"/>
          <w:color w:val="000000"/>
          <w:lang w:val="en-CA"/>
        </w:rPr>
        <w:t xml:space="preserve">) </w:t>
      </w:r>
      <w:r w:rsidR="0002553B" w:rsidRPr="008B51E6">
        <w:rPr>
          <w:rFonts w:asciiTheme="majorBidi" w:eastAsia="Times New Roman" w:hAnsiTheme="majorBidi" w:cstheme="majorBidi"/>
          <w:color w:val="000000"/>
          <w:lang w:val="en-CA"/>
        </w:rPr>
        <w:t>?</w:t>
      </w:r>
      <w:proofErr w:type="gramEnd"/>
      <w:r w:rsidR="0002553B">
        <w:rPr>
          <w:rFonts w:asciiTheme="majorBidi" w:eastAsia="Times New Roman" w:hAnsiTheme="majorBidi" w:cstheme="majorBidi"/>
          <w:color w:val="000000"/>
          <w:lang w:val="en-CA"/>
        </w:rPr>
        <w:t xml:space="preserve">    YES / NO</w:t>
      </w:r>
    </w:p>
    <w:p w14:paraId="0D8954D7" w14:textId="20864CB0" w:rsidR="002C618A" w:rsidRPr="008B51E6" w:rsidRDefault="002C618A" w:rsidP="0030159B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oes your child s</w:t>
      </w:r>
      <w:r w:rsidR="008B51E6">
        <w:rPr>
          <w:rFonts w:asciiTheme="majorBidi" w:eastAsia="Times New Roman" w:hAnsiTheme="majorBidi" w:cstheme="majorBidi"/>
          <w:color w:val="000000"/>
          <w:lang w:val="en-CA"/>
        </w:rPr>
        <w:t>truggle to fall asleep at night (2 or more times during the week)?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YES </w:t>
      </w:r>
      <w:proofErr w:type="gramStart"/>
      <w:r w:rsidRPr="008B51E6">
        <w:rPr>
          <w:rFonts w:asciiTheme="majorBidi" w:eastAsia="Times New Roman" w:hAnsiTheme="majorBidi" w:cstheme="majorBidi"/>
          <w:color w:val="000000"/>
          <w:lang w:val="en-CA"/>
        </w:rPr>
        <w:t>/  NO</w:t>
      </w:r>
      <w:proofErr w:type="gramEnd"/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br/>
      </w:r>
    </w:p>
    <w:p w14:paraId="4C7D0C41" w14:textId="3B6B9A72" w:rsidR="00977F28" w:rsidRPr="008B51E6" w:rsidRDefault="002C618A" w:rsidP="008B51E6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f YES, w</w:t>
      </w:r>
      <w:r w:rsidR="00977F28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hat are some reasons that you think your child may not be able to sleep at night? </w:t>
      </w:r>
    </w:p>
    <w:p w14:paraId="5CA95FC5" w14:textId="77777777" w:rsidR="0030159B" w:rsidRPr="008B51E6" w:rsidRDefault="0030159B" w:rsidP="0030159B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744BF3E6" w14:textId="77777777" w:rsidR="00977F28" w:rsidRPr="008B51E6" w:rsidRDefault="00977F28" w:rsidP="008B51E6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Rumination</w:t>
      </w:r>
    </w:p>
    <w:p w14:paraId="20D8BA0A" w14:textId="77777777" w:rsidR="00977F28" w:rsidRPr="008B51E6" w:rsidRDefault="00977F28" w:rsidP="008B51E6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Worry</w:t>
      </w:r>
    </w:p>
    <w:p w14:paraId="3565D24C" w14:textId="77777777" w:rsidR="00977F28" w:rsidRPr="008B51E6" w:rsidRDefault="00977F28" w:rsidP="008B51E6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Cannot stop their mind from going</w:t>
      </w:r>
    </w:p>
    <w:p w14:paraId="1E417E16" w14:textId="77777777" w:rsidR="00977F28" w:rsidRPr="008B51E6" w:rsidRDefault="00977F28" w:rsidP="008B51E6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Hungry</w:t>
      </w:r>
    </w:p>
    <w:p w14:paraId="518EC89D" w14:textId="47988D64" w:rsidR="00977F28" w:rsidRPr="008B51E6" w:rsidRDefault="00977F28" w:rsidP="008B51E6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Other: _________________</w:t>
      </w:r>
    </w:p>
    <w:p w14:paraId="42751FB0" w14:textId="1C9811C5" w:rsidR="008B041C" w:rsidRPr="008B51E6" w:rsidRDefault="008B041C" w:rsidP="008B51E6">
      <w:pPr>
        <w:pStyle w:val="ListParagraph"/>
        <w:numPr>
          <w:ilvl w:val="2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Not Applicable </w:t>
      </w:r>
    </w:p>
    <w:p w14:paraId="39FEC6F2" w14:textId="5F5B7EED" w:rsidR="008B51E6" w:rsidRPr="008B51E6" w:rsidRDefault="008B51E6" w:rsidP="008B51E6">
      <w:pPr>
        <w:pStyle w:val="CommentText"/>
        <w:numPr>
          <w:ilvl w:val="0"/>
          <w:numId w:val="1"/>
        </w:numPr>
        <w:rPr>
          <w:rFonts w:asciiTheme="majorBidi" w:hAnsiTheme="majorBidi" w:cstheme="majorBidi"/>
        </w:rPr>
      </w:pPr>
      <w:r w:rsidRPr="008B51E6">
        <w:rPr>
          <w:rFonts w:asciiTheme="majorBidi" w:hAnsiTheme="majorBidi" w:cstheme="majorBidi"/>
        </w:rPr>
        <w:t>Does your child frequently wake in the night (more than 2 times per week)</w:t>
      </w:r>
      <w:r>
        <w:rPr>
          <w:rFonts w:asciiTheme="majorBidi" w:hAnsiTheme="majorBidi" w:cstheme="majorBidi"/>
        </w:rPr>
        <w:t>?</w:t>
      </w:r>
      <w:r w:rsidRPr="008B51E6">
        <w:rPr>
          <w:rFonts w:asciiTheme="majorBidi" w:hAnsiTheme="majorBidi" w:cstheme="majorBidi"/>
        </w:rPr>
        <w:t xml:space="preserve">   YES / NO</w:t>
      </w:r>
      <w:r>
        <w:rPr>
          <w:rFonts w:asciiTheme="majorBidi" w:hAnsiTheme="majorBidi" w:cstheme="majorBidi"/>
        </w:rPr>
        <w:br/>
      </w:r>
      <w:r w:rsidRPr="008B51E6">
        <w:rPr>
          <w:rFonts w:asciiTheme="majorBidi" w:hAnsiTheme="majorBidi" w:cstheme="majorBidi"/>
        </w:rPr>
        <w:t xml:space="preserve"> </w:t>
      </w:r>
    </w:p>
    <w:p w14:paraId="7E230010" w14:textId="3C921284" w:rsidR="008B51E6" w:rsidRPr="008B51E6" w:rsidRDefault="008B51E6" w:rsidP="008B51E6">
      <w:pPr>
        <w:pStyle w:val="CommentText"/>
        <w:ind w:left="1440"/>
        <w:rPr>
          <w:rFonts w:asciiTheme="majorBidi" w:hAnsiTheme="majorBidi" w:cstheme="majorBidi"/>
        </w:rPr>
      </w:pPr>
      <w:r w:rsidRPr="008B51E6">
        <w:rPr>
          <w:rFonts w:asciiTheme="majorBidi" w:hAnsiTheme="majorBidi" w:cstheme="majorBidi"/>
        </w:rPr>
        <w:t xml:space="preserve">a. If YES, what are some reasons that you think that your child may frequently wake through the night? </w:t>
      </w:r>
      <w:r>
        <w:rPr>
          <w:rFonts w:asciiTheme="majorBidi" w:hAnsiTheme="majorBidi" w:cstheme="majorBidi"/>
        </w:rPr>
        <w:br/>
      </w:r>
    </w:p>
    <w:p w14:paraId="1FC650F6" w14:textId="77777777" w:rsidR="008B51E6" w:rsidRPr="008B51E6" w:rsidRDefault="008B51E6" w:rsidP="008B51E6">
      <w:pPr>
        <w:pStyle w:val="CommentText"/>
        <w:numPr>
          <w:ilvl w:val="2"/>
          <w:numId w:val="6"/>
        </w:numPr>
        <w:rPr>
          <w:rFonts w:asciiTheme="majorBidi" w:hAnsiTheme="majorBidi" w:cstheme="majorBidi"/>
        </w:rPr>
      </w:pPr>
      <w:r w:rsidRPr="008B51E6">
        <w:rPr>
          <w:rFonts w:asciiTheme="majorBidi" w:hAnsiTheme="majorBidi" w:cstheme="majorBidi"/>
        </w:rPr>
        <w:t>Nightmares</w:t>
      </w:r>
    </w:p>
    <w:p w14:paraId="161CBD9E" w14:textId="77777777" w:rsidR="008B51E6" w:rsidRPr="008B51E6" w:rsidRDefault="008B51E6" w:rsidP="008B51E6">
      <w:pPr>
        <w:pStyle w:val="CommentText"/>
        <w:numPr>
          <w:ilvl w:val="2"/>
          <w:numId w:val="6"/>
        </w:numPr>
        <w:rPr>
          <w:rFonts w:asciiTheme="majorBidi" w:hAnsiTheme="majorBidi" w:cstheme="majorBidi"/>
        </w:rPr>
      </w:pPr>
      <w:r w:rsidRPr="008B51E6">
        <w:rPr>
          <w:rFonts w:asciiTheme="majorBidi" w:hAnsiTheme="majorBidi" w:cstheme="majorBidi"/>
        </w:rPr>
        <w:t>Night terrors</w:t>
      </w:r>
    </w:p>
    <w:p w14:paraId="67A31E7A" w14:textId="16C2BBFB" w:rsidR="008B51E6" w:rsidRPr="008B51E6" w:rsidRDefault="008B51E6" w:rsidP="008B51E6">
      <w:pPr>
        <w:pStyle w:val="CommentText"/>
        <w:numPr>
          <w:ilvl w:val="2"/>
          <w:numId w:val="6"/>
        </w:numPr>
        <w:rPr>
          <w:rFonts w:asciiTheme="majorBidi" w:hAnsiTheme="majorBidi" w:cstheme="majorBidi"/>
        </w:rPr>
      </w:pPr>
      <w:r w:rsidRPr="008B51E6">
        <w:rPr>
          <w:rFonts w:asciiTheme="majorBidi" w:hAnsiTheme="majorBidi" w:cstheme="majorBidi"/>
        </w:rPr>
        <w:t>Go</w:t>
      </w:r>
      <w:r>
        <w:rPr>
          <w:rFonts w:asciiTheme="majorBidi" w:hAnsiTheme="majorBidi" w:cstheme="majorBidi"/>
        </w:rPr>
        <w:t>es</w:t>
      </w:r>
      <w:r w:rsidRPr="008B51E6">
        <w:rPr>
          <w:rFonts w:asciiTheme="majorBidi" w:hAnsiTheme="majorBidi" w:cstheme="majorBidi"/>
        </w:rPr>
        <w:t xml:space="preserve"> to bathroom</w:t>
      </w:r>
    </w:p>
    <w:p w14:paraId="77D5247B" w14:textId="77777777" w:rsidR="008B51E6" w:rsidRPr="008B51E6" w:rsidRDefault="008B51E6" w:rsidP="008B51E6">
      <w:pPr>
        <w:pStyle w:val="CommentText"/>
        <w:numPr>
          <w:ilvl w:val="2"/>
          <w:numId w:val="6"/>
        </w:numPr>
        <w:rPr>
          <w:rFonts w:asciiTheme="majorBidi" w:hAnsiTheme="majorBidi" w:cstheme="majorBidi"/>
        </w:rPr>
      </w:pPr>
      <w:r w:rsidRPr="008B51E6">
        <w:rPr>
          <w:rFonts w:asciiTheme="majorBidi" w:hAnsiTheme="majorBidi" w:cstheme="majorBidi"/>
        </w:rPr>
        <w:t>Worry/Anxiety</w:t>
      </w:r>
    </w:p>
    <w:p w14:paraId="46E56DAE" w14:textId="28610F52" w:rsidR="008B51E6" w:rsidRPr="008B51E6" w:rsidRDefault="008B51E6" w:rsidP="008B51E6">
      <w:pPr>
        <w:pStyle w:val="CommentText"/>
        <w:numPr>
          <w:ilvl w:val="2"/>
          <w:numId w:val="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8B51E6">
        <w:rPr>
          <w:rFonts w:asciiTheme="majorBidi" w:hAnsiTheme="majorBidi" w:cstheme="majorBidi"/>
        </w:rPr>
        <w:t>estless</w:t>
      </w:r>
    </w:p>
    <w:p w14:paraId="646FE52A" w14:textId="77777777" w:rsidR="008B51E6" w:rsidRPr="008B51E6" w:rsidRDefault="008B51E6" w:rsidP="008B51E6">
      <w:pPr>
        <w:pStyle w:val="ListParagraph"/>
        <w:numPr>
          <w:ilvl w:val="2"/>
          <w:numId w:val="6"/>
        </w:numPr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hAnsiTheme="majorBidi" w:cstheme="majorBidi"/>
        </w:rPr>
        <w:t>Apnea/stop breathing</w:t>
      </w:r>
    </w:p>
    <w:p w14:paraId="1964C1F1" w14:textId="33B75799" w:rsidR="008B51E6" w:rsidRPr="008B51E6" w:rsidRDefault="008B51E6" w:rsidP="008B51E6">
      <w:pPr>
        <w:pStyle w:val="ListParagraph"/>
        <w:numPr>
          <w:ilvl w:val="2"/>
          <w:numId w:val="6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hAnsiTheme="majorBidi" w:cstheme="majorBidi"/>
        </w:rPr>
        <w:t>Other</w:t>
      </w:r>
      <w:r>
        <w:rPr>
          <w:rFonts w:asciiTheme="majorBidi" w:hAnsiTheme="majorBidi" w:cstheme="majorBidi"/>
        </w:rPr>
        <w:br/>
      </w:r>
    </w:p>
    <w:p w14:paraId="6DB318D5" w14:textId="77777777" w:rsidR="00977F28" w:rsidRPr="008B51E6" w:rsidRDefault="00977F28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s your child especially sensitive to sensory inputs?   </w:t>
      </w:r>
    </w:p>
    <w:p w14:paraId="0ACC8F81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lastRenderedPageBreak/>
        <w:t xml:space="preserve">Touch (i.e., sensitive to tags in clothes or feel of different fabrics) </w:t>
      </w:r>
    </w:p>
    <w:p w14:paraId="64A9FF88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Lighting </w:t>
      </w:r>
    </w:p>
    <w:p w14:paraId="68BD0308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Sounds</w:t>
      </w:r>
    </w:p>
    <w:p w14:paraId="362A490F" w14:textId="77777777" w:rsidR="00977F28" w:rsidRPr="008B51E6" w:rsidRDefault="00977F28" w:rsidP="00977F28">
      <w:pPr>
        <w:rPr>
          <w:rFonts w:asciiTheme="majorBidi" w:eastAsia="Times New Roman" w:hAnsiTheme="majorBidi" w:cstheme="majorBidi"/>
          <w:color w:val="000000"/>
          <w:lang w:val="en-CA"/>
        </w:rPr>
      </w:pPr>
    </w:p>
    <w:p w14:paraId="0F41A7A8" w14:textId="734DA3A5" w:rsidR="00977F28" w:rsidRDefault="008B51E6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>Does your child have a high pain tolerance?</w:t>
      </w:r>
      <w:r w:rsidR="00977F28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YES / NO </w:t>
      </w:r>
    </w:p>
    <w:p w14:paraId="037DEDBB" w14:textId="3963A70F" w:rsidR="008B51E6" w:rsidRPr="008B51E6" w:rsidRDefault="008B51E6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>
        <w:rPr>
          <w:rFonts w:asciiTheme="majorBidi" w:eastAsia="Times New Roman" w:hAnsiTheme="majorBidi" w:cstheme="majorBidi"/>
          <w:color w:val="000000"/>
          <w:lang w:val="en-CA"/>
        </w:rPr>
        <w:t xml:space="preserve">Does your child frequently complain of pain or discomfort?    YES / NO </w:t>
      </w:r>
    </w:p>
    <w:p w14:paraId="64C99E63" w14:textId="77777777" w:rsidR="00977F28" w:rsidRPr="008B51E6" w:rsidRDefault="00977F28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How would you describe the usual intensity of your child’s pain or discomfort? </w:t>
      </w:r>
    </w:p>
    <w:p w14:paraId="25CE2B4F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Mild</w:t>
      </w:r>
    </w:p>
    <w:p w14:paraId="71604C63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Moderate</w:t>
      </w:r>
    </w:p>
    <w:p w14:paraId="165F783D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Severe</w:t>
      </w:r>
    </w:p>
    <w:p w14:paraId="679482D1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o not know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br/>
      </w:r>
    </w:p>
    <w:p w14:paraId="476B70C7" w14:textId="77777777" w:rsidR="00977F28" w:rsidRPr="008B51E6" w:rsidRDefault="00977F28" w:rsidP="00977F28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How many activities does your child’s pain/discomfort prevent them from doing?</w:t>
      </w:r>
    </w:p>
    <w:p w14:paraId="7FD26EDC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None</w:t>
      </w:r>
    </w:p>
    <w:p w14:paraId="46F3F5B1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A few</w:t>
      </w:r>
    </w:p>
    <w:p w14:paraId="1825663D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Some</w:t>
      </w:r>
    </w:p>
    <w:p w14:paraId="6DCFEAF4" w14:textId="77777777" w:rsidR="00977F28" w:rsidRPr="008B51E6" w:rsidRDefault="00977F28" w:rsidP="00977F28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Most </w:t>
      </w:r>
    </w:p>
    <w:p w14:paraId="5C7586B4" w14:textId="77777777" w:rsidR="00977F28" w:rsidRPr="008B51E6" w:rsidRDefault="00977F28" w:rsidP="00977F28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o not know</w:t>
      </w:r>
    </w:p>
    <w:p w14:paraId="23BD8F2B" w14:textId="77777777" w:rsidR="00977F28" w:rsidRPr="008B51E6" w:rsidRDefault="00977F28" w:rsidP="00977F28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n the past, was your child injured seriously enough to require medical attention from a doctor, nurse, or dentist?   YES / NO</w:t>
      </w:r>
    </w:p>
    <w:p w14:paraId="17843612" w14:textId="77777777" w:rsidR="00830B5C" w:rsidRPr="008B51E6" w:rsidRDefault="00830B5C" w:rsidP="00ED751E">
      <w:p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</w:p>
    <w:p w14:paraId="08D0AD0E" w14:textId="53DA4100" w:rsidR="00ED751E" w:rsidRPr="008B51E6" w:rsidRDefault="00ED751E" w:rsidP="008B51E6">
      <w:pPr>
        <w:spacing w:line="480" w:lineRule="auto"/>
        <w:outlineLvl w:val="0"/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</w:pPr>
      <w:r w:rsidRPr="008B51E6"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  <w:t>Hearing and Vision:</w:t>
      </w:r>
    </w:p>
    <w:p w14:paraId="4AD3231D" w14:textId="27F4EA43" w:rsidR="00590BF0" w:rsidRPr="008B51E6" w:rsidRDefault="000545CC" w:rsidP="0023743C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Has your child had their hearing checked</w:t>
      </w:r>
      <w:r w:rsidR="005403B5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by an audiologist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?    YES / NO</w:t>
      </w:r>
      <w:r w:rsidR="00B00680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</w:p>
    <w:p w14:paraId="6780169E" w14:textId="3B535228" w:rsidR="0023743C" w:rsidRPr="008B51E6" w:rsidRDefault="0023743C" w:rsidP="0023743C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s your child hard of hearing?      YES / NO</w:t>
      </w:r>
    </w:p>
    <w:p w14:paraId="035EDFC2" w14:textId="4B967D52" w:rsidR="004C2057" w:rsidRPr="008B51E6" w:rsidRDefault="008029AC" w:rsidP="003F0C79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Since birth, has your child had an ear infection?</w:t>
      </w:r>
      <w:r w:rsidR="004C2057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 YES / NO</w:t>
      </w:r>
    </w:p>
    <w:p w14:paraId="1A56E4D3" w14:textId="1E2C97DF" w:rsidR="003C187D" w:rsidRPr="008B51E6" w:rsidRDefault="003C187D" w:rsidP="003C187D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f </w:t>
      </w:r>
      <w:r w:rsidR="007F5290" w:rsidRPr="008B51E6">
        <w:rPr>
          <w:rFonts w:asciiTheme="majorBidi" w:eastAsia="Times New Roman" w:hAnsiTheme="majorBidi" w:cstheme="majorBidi"/>
          <w:color w:val="000000"/>
          <w:lang w:val="en-CA"/>
        </w:rPr>
        <w:t>YES,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please specify </w:t>
      </w:r>
      <w:r w:rsidR="008029A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how many times: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_________________________</w:t>
      </w:r>
    </w:p>
    <w:p w14:paraId="38913D8B" w14:textId="68739FAF" w:rsidR="00CD2723" w:rsidRPr="008B51E6" w:rsidRDefault="00CD2723" w:rsidP="00CD272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s your child overly sensitive to sound?  YES / NO</w:t>
      </w:r>
    </w:p>
    <w:p w14:paraId="69BAD46A" w14:textId="16E69BD5" w:rsidR="00762CC2" w:rsidRPr="008B51E6" w:rsidRDefault="00762CC2" w:rsidP="003F0C79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Has your child had their vision checked</w:t>
      </w:r>
      <w:r w:rsidR="005403B5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by an optometrist or ophthalmologist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?  YES / NO</w:t>
      </w:r>
      <w:r w:rsidR="00AB3173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</w:p>
    <w:p w14:paraId="24902ADB" w14:textId="33BD0832" w:rsidR="00590BF0" w:rsidRPr="008B51E6" w:rsidRDefault="00590BF0" w:rsidP="00590BF0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lastRenderedPageBreak/>
        <w:t xml:space="preserve">Does your child have any vision issues? </w:t>
      </w:r>
    </w:p>
    <w:p w14:paraId="64B23B0C" w14:textId="5159FD78" w:rsidR="00590BF0" w:rsidRPr="008B51E6" w:rsidRDefault="00DA2584" w:rsidP="0030159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Nearsighted</w:t>
      </w:r>
    </w:p>
    <w:p w14:paraId="045DB31F" w14:textId="61EF35F1" w:rsidR="00DA2584" w:rsidRPr="008B51E6" w:rsidRDefault="00DA2584" w:rsidP="0030159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Farsighted</w:t>
      </w:r>
    </w:p>
    <w:p w14:paraId="30F5432E" w14:textId="00B36AF0" w:rsidR="00D63476" w:rsidRPr="008B51E6" w:rsidRDefault="00D63476" w:rsidP="0030159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Lazy eye/Strabismus </w:t>
      </w:r>
    </w:p>
    <w:p w14:paraId="79CBC26F" w14:textId="3DB819A6" w:rsidR="005403B5" w:rsidRPr="008B51E6" w:rsidRDefault="005403B5" w:rsidP="0030159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Amblyopia</w:t>
      </w:r>
    </w:p>
    <w:p w14:paraId="62FFF013" w14:textId="1AB699AD" w:rsidR="00590BF0" w:rsidRPr="008B51E6" w:rsidRDefault="00DA2584" w:rsidP="0030159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Other: __________</w:t>
      </w:r>
    </w:p>
    <w:p w14:paraId="5BD10D6F" w14:textId="7FBEFAD3" w:rsidR="00CD2723" w:rsidRPr="008B51E6" w:rsidRDefault="00870811" w:rsidP="0030159B">
      <w:pPr>
        <w:pStyle w:val="ListParagraph"/>
        <w:numPr>
          <w:ilvl w:val="1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N/A</w:t>
      </w:r>
    </w:p>
    <w:p w14:paraId="68CBF0CA" w14:textId="77777777" w:rsidR="0030159B" w:rsidRPr="008B51E6" w:rsidRDefault="0030159B" w:rsidP="0030159B">
      <w:pPr>
        <w:rPr>
          <w:rFonts w:asciiTheme="majorBidi" w:eastAsia="Times New Roman" w:hAnsiTheme="majorBidi" w:cstheme="majorBidi"/>
          <w:color w:val="000000"/>
          <w:lang w:val="en-CA"/>
        </w:rPr>
      </w:pPr>
    </w:p>
    <w:p w14:paraId="62951255" w14:textId="77777777" w:rsidR="0030159B" w:rsidRPr="008B51E6" w:rsidRDefault="0030159B" w:rsidP="0030159B">
      <w:pPr>
        <w:rPr>
          <w:rFonts w:asciiTheme="majorBidi" w:eastAsia="Times New Roman" w:hAnsiTheme="majorBidi" w:cstheme="majorBidi"/>
          <w:color w:val="000000"/>
          <w:lang w:val="en-CA"/>
        </w:rPr>
      </w:pPr>
    </w:p>
    <w:p w14:paraId="589DA5BB" w14:textId="252760B6" w:rsidR="00CD2723" w:rsidRPr="008B51E6" w:rsidRDefault="009C7655" w:rsidP="008B51E6">
      <w:pPr>
        <w:spacing w:line="480" w:lineRule="auto"/>
        <w:outlineLvl w:val="0"/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</w:pPr>
      <w:r w:rsidRPr="008B51E6"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  <w:t>Less frequent/</w:t>
      </w:r>
      <w:r w:rsidR="00CD2723" w:rsidRPr="008B51E6"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  <w:t>Atypical behaviours</w:t>
      </w:r>
    </w:p>
    <w:p w14:paraId="72B5FF0E" w14:textId="4DCDB556" w:rsidR="00F856AE" w:rsidRPr="008B51E6" w:rsidRDefault="00F856AE" w:rsidP="00F856AE">
      <w:pPr>
        <w:rPr>
          <w:rFonts w:asciiTheme="majorBidi" w:eastAsia="Times New Roman" w:hAnsiTheme="majorBidi" w:cstheme="majorBidi"/>
          <w:i/>
          <w:iCs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 xml:space="preserve">Sometimes children/youth will engage in behaviours that can </w:t>
      </w:r>
      <w:r w:rsidR="00E83227"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 xml:space="preserve">be </w:t>
      </w:r>
      <w:r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>considered</w:t>
      </w:r>
      <w:r w:rsidR="00E83227"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 xml:space="preserve"> atypical </w:t>
      </w:r>
      <w:r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>or</w:t>
      </w:r>
      <w:r w:rsidR="00E83227"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 xml:space="preserve"> </w:t>
      </w:r>
      <w:r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>odd. Some of these questions may not apply to you</w:t>
      </w:r>
      <w:r w:rsidR="00E83227"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 xml:space="preserve"> or your child</w:t>
      </w:r>
      <w:r w:rsidRPr="008B51E6">
        <w:rPr>
          <w:rFonts w:asciiTheme="majorBidi" w:eastAsia="Times New Roman" w:hAnsiTheme="majorBidi" w:cstheme="majorBidi"/>
          <w:i/>
          <w:iCs/>
          <w:color w:val="000000"/>
          <w:lang w:val="en-CA"/>
        </w:rPr>
        <w:t xml:space="preserve">. </w:t>
      </w:r>
    </w:p>
    <w:p w14:paraId="43C78F7C" w14:textId="77777777" w:rsidR="00F856AE" w:rsidRPr="008B51E6" w:rsidRDefault="00F856AE" w:rsidP="00F856AE">
      <w:pPr>
        <w:rPr>
          <w:rFonts w:asciiTheme="majorBidi" w:eastAsia="Times New Roman" w:hAnsiTheme="majorBidi" w:cstheme="majorBidi"/>
          <w:i/>
          <w:iCs/>
          <w:color w:val="000000"/>
          <w:lang w:val="en-CA"/>
        </w:rPr>
      </w:pPr>
    </w:p>
    <w:p w14:paraId="517C888E" w14:textId="428BDCE0" w:rsidR="003F0C79" w:rsidRPr="008B51E6" w:rsidRDefault="00F34A9E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Does your child </w:t>
      </w:r>
      <w:r w:rsidR="002A0DC8" w:rsidRPr="008B51E6">
        <w:rPr>
          <w:rFonts w:asciiTheme="majorBidi" w:eastAsia="Times New Roman" w:hAnsiTheme="majorBidi" w:cstheme="majorBidi"/>
          <w:color w:val="000000"/>
          <w:lang w:val="en-CA"/>
        </w:rPr>
        <w:t>CURRENTLY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eat substances t</w:t>
      </w:r>
      <w:r w:rsidR="00D63476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hat have no </w:t>
      </w:r>
      <w:r w:rsidR="00CD2723" w:rsidRPr="008B51E6">
        <w:rPr>
          <w:rFonts w:asciiTheme="majorBidi" w:eastAsia="Times New Roman" w:hAnsiTheme="majorBidi" w:cstheme="majorBidi"/>
          <w:color w:val="000000"/>
          <w:lang w:val="en-CA"/>
        </w:rPr>
        <w:t>nutritional value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D63476" w:rsidRPr="008B51E6">
        <w:rPr>
          <w:rFonts w:asciiTheme="majorBidi" w:eastAsia="Times New Roman" w:hAnsiTheme="majorBidi" w:cstheme="majorBidi"/>
          <w:color w:val="000000"/>
          <w:lang w:val="en-CA"/>
        </w:rPr>
        <w:t>(such as dirt, paper, or paint)</w:t>
      </w:r>
      <w:r w:rsidR="00CD2723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?   </w:t>
      </w:r>
      <w:r w:rsidR="00D63476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YES / NO</w:t>
      </w:r>
    </w:p>
    <w:p w14:paraId="0FA9FC12" w14:textId="77777777" w:rsidR="00590BF0" w:rsidRPr="008B51E6" w:rsidRDefault="00590BF0" w:rsidP="00590BF0">
      <w:pPr>
        <w:rPr>
          <w:rFonts w:asciiTheme="majorBidi" w:eastAsia="Times New Roman" w:hAnsiTheme="majorBidi" w:cstheme="majorBidi"/>
          <w:color w:val="000000"/>
          <w:lang w:val="en-CA"/>
        </w:rPr>
      </w:pPr>
    </w:p>
    <w:p w14:paraId="6FDB8129" w14:textId="7CD252A5" w:rsidR="00AB3173" w:rsidRPr="008B51E6" w:rsidRDefault="00F34A9E" w:rsidP="00B17F16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f </w:t>
      </w:r>
      <w:r w:rsidR="007F5290" w:rsidRPr="008B51E6">
        <w:rPr>
          <w:rFonts w:asciiTheme="majorBidi" w:eastAsia="Times New Roman" w:hAnsiTheme="majorBidi" w:cstheme="majorBidi"/>
          <w:color w:val="000000"/>
          <w:lang w:val="en-CA"/>
        </w:rPr>
        <w:t>YES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, </w:t>
      </w:r>
      <w:r w:rsidR="00007F42" w:rsidRPr="008B51E6">
        <w:rPr>
          <w:rFonts w:asciiTheme="majorBidi" w:eastAsia="Times New Roman" w:hAnsiTheme="majorBidi" w:cstheme="majorBidi"/>
          <w:color w:val="000000"/>
          <w:lang w:val="en-CA"/>
        </w:rPr>
        <w:t>how often</w:t>
      </w:r>
      <w:r w:rsidR="00AB3173" w:rsidRPr="008B51E6">
        <w:rPr>
          <w:rFonts w:asciiTheme="majorBidi" w:eastAsia="Times New Roman" w:hAnsiTheme="majorBidi" w:cstheme="majorBidi"/>
          <w:color w:val="000000"/>
          <w:lang w:val="en-CA"/>
        </w:rPr>
        <w:t>? ________________</w:t>
      </w:r>
    </w:p>
    <w:p w14:paraId="1E866017" w14:textId="01571FCF" w:rsidR="002A6A97" w:rsidRPr="008B51E6" w:rsidRDefault="00491C48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What substances?   _________________</w:t>
      </w:r>
      <w:r w:rsidR="002A6A97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n the PAST, has your child ever ate substances </w:t>
      </w:r>
      <w:r w:rsidR="00CD2723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that have no </w:t>
      </w:r>
      <w:r w:rsidR="002A6A97" w:rsidRPr="008B51E6">
        <w:rPr>
          <w:rFonts w:asciiTheme="majorBidi" w:eastAsia="Times New Roman" w:hAnsiTheme="majorBidi" w:cstheme="majorBidi"/>
          <w:color w:val="000000"/>
          <w:lang w:val="en-CA"/>
        </w:rPr>
        <w:t>nutritional value</w:t>
      </w:r>
      <w:r w:rsidR="00CD2723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(such as dirt, paper, or paint)</w:t>
      </w:r>
      <w:r w:rsidR="002A6A97" w:rsidRPr="008B51E6">
        <w:rPr>
          <w:rFonts w:asciiTheme="majorBidi" w:eastAsia="Times New Roman" w:hAnsiTheme="majorBidi" w:cstheme="majorBidi"/>
          <w:color w:val="000000"/>
          <w:lang w:val="en-CA"/>
        </w:rPr>
        <w:t>?</w:t>
      </w:r>
      <w:r w:rsidR="00CD2723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</w:t>
      </w:r>
      <w:r w:rsidR="002A6A97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YES / NO</w:t>
      </w:r>
    </w:p>
    <w:p w14:paraId="47D60016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798181AC" w14:textId="14F9FE4E" w:rsidR="002A6A97" w:rsidRPr="008B51E6" w:rsidRDefault="002A6A97" w:rsidP="002A6A97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f </w:t>
      </w:r>
      <w:r w:rsidR="007F5290" w:rsidRPr="008B51E6">
        <w:rPr>
          <w:rFonts w:asciiTheme="majorBidi" w:eastAsia="Times New Roman" w:hAnsiTheme="majorBidi" w:cstheme="majorBidi"/>
          <w:color w:val="000000"/>
          <w:lang w:val="en-CA"/>
        </w:rPr>
        <w:t>YES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, how often did this occur?  ____________________</w:t>
      </w:r>
    </w:p>
    <w:p w14:paraId="1052F6BB" w14:textId="222D09A4" w:rsidR="002A6A97" w:rsidRPr="008B51E6" w:rsidRDefault="002A6A97" w:rsidP="002A6A97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What substances? ______________________</w:t>
      </w:r>
    </w:p>
    <w:p w14:paraId="3F77E9F2" w14:textId="50D51678" w:rsidR="005403B5" w:rsidRPr="008B51E6" w:rsidRDefault="005403B5" w:rsidP="005403B5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Does your child </w:t>
      </w:r>
      <w:r w:rsidR="002C618A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CURRENTLY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hoard, stock, or store objects? (e.g., wrappers, money, </w:t>
      </w:r>
      <w:proofErr w:type="gramStart"/>
      <w:r w:rsidRPr="008B51E6">
        <w:rPr>
          <w:rFonts w:asciiTheme="majorBidi" w:eastAsia="Times New Roman" w:hAnsiTheme="majorBidi" w:cstheme="majorBidi"/>
          <w:color w:val="000000"/>
          <w:lang w:val="en-CA"/>
        </w:rPr>
        <w:t>paper)  YES</w:t>
      </w:r>
      <w:proofErr w:type="gramEnd"/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/ NO</w:t>
      </w:r>
    </w:p>
    <w:p w14:paraId="24E34FC4" w14:textId="4E7B10DD" w:rsidR="005403B5" w:rsidRPr="008B51E6" w:rsidRDefault="002C618A" w:rsidP="008B51E6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n the PAST, did your hoard, stock, or store objects? (e.g., wrappers, money, </w:t>
      </w:r>
      <w:proofErr w:type="gramStart"/>
      <w:r w:rsidRPr="008B51E6">
        <w:rPr>
          <w:rFonts w:asciiTheme="majorBidi" w:eastAsia="Times New Roman" w:hAnsiTheme="majorBidi" w:cstheme="majorBidi"/>
          <w:color w:val="000000"/>
          <w:lang w:val="en-CA"/>
        </w:rPr>
        <w:t>paper)  YES</w:t>
      </w:r>
      <w:proofErr w:type="gramEnd"/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/ NO</w:t>
      </w:r>
    </w:p>
    <w:p w14:paraId="69EB7407" w14:textId="7DF07440" w:rsidR="00F34A9E" w:rsidRPr="008B51E6" w:rsidRDefault="00F34A9E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Does your child </w:t>
      </w:r>
      <w:r w:rsidR="002A0DC8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CURRENTLY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engage in any </w:t>
      </w:r>
      <w:r w:rsidR="00AB3173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self-soothing </w:t>
      </w:r>
      <w:r w:rsidR="00367C9D" w:rsidRPr="008B51E6">
        <w:rPr>
          <w:rFonts w:asciiTheme="majorBidi" w:eastAsia="Times New Roman" w:hAnsiTheme="majorBidi" w:cstheme="majorBidi"/>
          <w:color w:val="000000"/>
          <w:lang w:val="en-CA"/>
        </w:rPr>
        <w:t>behaviour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? (e.g.</w:t>
      </w:r>
      <w:r w:rsidR="005D0FEC" w:rsidRPr="008B51E6">
        <w:rPr>
          <w:rFonts w:asciiTheme="majorBidi" w:eastAsia="Times New Roman" w:hAnsiTheme="majorBidi" w:cstheme="majorBidi"/>
          <w:color w:val="000000"/>
          <w:lang w:val="en-CA"/>
        </w:rPr>
        <w:t>,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ripping of paper, rubbing of skin, etc.).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  YES / NO</w:t>
      </w:r>
    </w:p>
    <w:p w14:paraId="77CE163E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08CF1B05" w14:textId="11C53F00" w:rsidR="00762CC2" w:rsidRPr="008B51E6" w:rsidRDefault="00762CC2" w:rsidP="00762CC2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f </w:t>
      </w:r>
      <w:r w:rsidR="007F5290" w:rsidRPr="008B51E6">
        <w:rPr>
          <w:rFonts w:asciiTheme="majorBidi" w:eastAsia="Times New Roman" w:hAnsiTheme="majorBidi" w:cstheme="majorBidi"/>
          <w:color w:val="000000"/>
          <w:lang w:val="en-CA"/>
        </w:rPr>
        <w:t>YES,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775B51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please specify: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______________________</w:t>
      </w:r>
    </w:p>
    <w:p w14:paraId="4769CC32" w14:textId="0CA8C067" w:rsidR="002A0DC8" w:rsidRPr="008B51E6" w:rsidRDefault="002A0DC8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n the PAST, has you child ever engaged in any self-soothing behaviour? (e.g., ripping of paper, rubbing of skin, etc.).     YES / NO</w:t>
      </w:r>
    </w:p>
    <w:p w14:paraId="383848F4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270D61B3" w14:textId="3628158D" w:rsidR="002A0DC8" w:rsidRPr="008B51E6" w:rsidRDefault="002A0DC8" w:rsidP="002A0DC8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lastRenderedPageBreak/>
        <w:t xml:space="preserve">If </w:t>
      </w:r>
      <w:r w:rsidR="007F5290" w:rsidRPr="008B51E6">
        <w:rPr>
          <w:rFonts w:asciiTheme="majorBidi" w:eastAsia="Times New Roman" w:hAnsiTheme="majorBidi" w:cstheme="majorBidi"/>
          <w:color w:val="000000"/>
          <w:lang w:val="en-CA"/>
        </w:rPr>
        <w:t>YES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, please specify: ______________________</w:t>
      </w:r>
    </w:p>
    <w:p w14:paraId="0C4C4691" w14:textId="16A65817" w:rsidR="003F0C79" w:rsidRPr="008B51E6" w:rsidRDefault="003F0C79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hAnsiTheme="majorBidi" w:cstheme="majorBidi"/>
          <w:color w:val="000000" w:themeColor="text1"/>
        </w:rPr>
        <w:t xml:space="preserve">Does your child </w:t>
      </w:r>
      <w:r w:rsidR="009E2663" w:rsidRPr="008B51E6">
        <w:rPr>
          <w:rFonts w:asciiTheme="majorBidi" w:hAnsiTheme="majorBidi" w:cstheme="majorBidi"/>
          <w:color w:val="000000" w:themeColor="text1"/>
        </w:rPr>
        <w:t>CURRENTLY</w:t>
      </w:r>
      <w:r w:rsidRPr="008B51E6">
        <w:rPr>
          <w:rFonts w:asciiTheme="majorBidi" w:hAnsiTheme="majorBidi" w:cstheme="majorBidi"/>
          <w:color w:val="000000" w:themeColor="text1"/>
        </w:rPr>
        <w:t xml:space="preserve"> have recurrent, irresistible urges to pull out hair from their scalp, eyebrows or other areas of their body?</w:t>
      </w:r>
      <w:r w:rsidR="000545CC" w:rsidRPr="008B51E6">
        <w:rPr>
          <w:rFonts w:asciiTheme="majorBidi" w:hAnsiTheme="majorBidi" w:cstheme="majorBidi"/>
          <w:color w:val="000000" w:themeColor="text1"/>
        </w:rPr>
        <w:t xml:space="preserve">   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62537901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 w:themeColor="text1"/>
          <w:lang w:val="en-CA"/>
        </w:rPr>
      </w:pPr>
    </w:p>
    <w:p w14:paraId="653BE18B" w14:textId="311C1F81" w:rsidR="005D0FEC" w:rsidRPr="008B51E6" w:rsidRDefault="005D0FEC" w:rsidP="005D0FEC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hAnsiTheme="majorBidi" w:cstheme="majorBidi"/>
          <w:color w:val="000000" w:themeColor="text1"/>
        </w:rPr>
        <w:t xml:space="preserve">If </w:t>
      </w:r>
      <w:r w:rsidR="007F5290" w:rsidRPr="008B51E6">
        <w:rPr>
          <w:rFonts w:asciiTheme="majorBidi" w:hAnsiTheme="majorBidi" w:cstheme="majorBidi"/>
          <w:color w:val="000000" w:themeColor="text1"/>
        </w:rPr>
        <w:t>YES,</w:t>
      </w:r>
      <w:r w:rsidRPr="008B51E6">
        <w:rPr>
          <w:rFonts w:asciiTheme="majorBidi" w:hAnsiTheme="majorBidi" w:cstheme="majorBidi"/>
          <w:color w:val="000000" w:themeColor="text1"/>
        </w:rPr>
        <w:t xml:space="preserve">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is your child diagnosed with trichotillomania</w:t>
      </w:r>
      <w:r w:rsidR="009E2663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(hair pulling disorder)  </w:t>
      </w:r>
      <w:r w:rsidR="009E2663" w:rsidRPr="008B51E6">
        <w:rPr>
          <w:rFonts w:asciiTheme="majorBidi" w:eastAsia="Times New Roman" w:hAnsiTheme="majorBidi" w:cstheme="majorBidi"/>
          <w:color w:val="000000"/>
          <w:lang w:val="en-CA"/>
        </w:rPr>
        <w:br/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7D6111CF" w14:textId="0374024C" w:rsidR="009E2663" w:rsidRPr="008B51E6" w:rsidRDefault="009E2663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hAnsiTheme="majorBidi" w:cstheme="majorBidi"/>
          <w:color w:val="000000" w:themeColor="text1"/>
        </w:rPr>
        <w:t xml:space="preserve">In the PAST, has you child ever had recurrent, irresistible urges to pull out hair from their scalp, eyebrows or other areas of their body?   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74AD7CA3" w14:textId="4B8A8735" w:rsidR="00590BF0" w:rsidRPr="008B51E6" w:rsidRDefault="00590BF0" w:rsidP="00F03A3F">
      <w:pPr>
        <w:rPr>
          <w:rFonts w:asciiTheme="majorBidi" w:eastAsia="Times New Roman" w:hAnsiTheme="majorBidi" w:cstheme="majorBidi"/>
          <w:color w:val="000000" w:themeColor="text1"/>
          <w:lang w:val="en-CA"/>
        </w:rPr>
      </w:pPr>
    </w:p>
    <w:p w14:paraId="3C7BC5B5" w14:textId="079335AC" w:rsidR="000F246A" w:rsidRPr="008B51E6" w:rsidRDefault="003F0C79" w:rsidP="009D5C5C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hAnsiTheme="majorBidi" w:cstheme="majorBidi"/>
          <w:color w:val="000000" w:themeColor="text1"/>
        </w:rPr>
        <w:t xml:space="preserve">Does your child ever engage in picking their skin </w:t>
      </w:r>
      <w:r w:rsidR="00DC028C" w:rsidRPr="008B51E6">
        <w:rPr>
          <w:rFonts w:asciiTheme="majorBidi" w:hAnsiTheme="majorBidi" w:cstheme="majorBidi"/>
          <w:color w:val="000000" w:themeColor="text1"/>
        </w:rPr>
        <w:t xml:space="preserve">(unaffected by skin condition) </w:t>
      </w:r>
      <w:r w:rsidRPr="008B51E6">
        <w:rPr>
          <w:rFonts w:asciiTheme="majorBidi" w:hAnsiTheme="majorBidi" w:cstheme="majorBidi"/>
          <w:color w:val="000000" w:themeColor="text1"/>
        </w:rPr>
        <w:t xml:space="preserve">to the point that it causes damage? </w:t>
      </w:r>
      <w:r w:rsidR="000545CC" w:rsidRPr="008B51E6">
        <w:rPr>
          <w:rFonts w:asciiTheme="majorBidi" w:hAnsiTheme="majorBidi" w:cstheme="majorBidi"/>
          <w:color w:val="000000" w:themeColor="text1"/>
        </w:rPr>
        <w:t xml:space="preserve">  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>YES / N</w:t>
      </w:r>
      <w:r w:rsidR="008029AC" w:rsidRPr="008B51E6">
        <w:rPr>
          <w:rFonts w:asciiTheme="majorBidi" w:eastAsia="Times New Roman" w:hAnsiTheme="majorBidi" w:cstheme="majorBidi"/>
          <w:color w:val="000000"/>
          <w:lang w:val="en-CA"/>
        </w:rPr>
        <w:t>O</w:t>
      </w:r>
    </w:p>
    <w:p w14:paraId="357EAD40" w14:textId="77777777" w:rsidR="009D5C5C" w:rsidRPr="008B51E6" w:rsidRDefault="009D5C5C" w:rsidP="009D5C5C">
      <w:pPr>
        <w:pStyle w:val="ListParagraph"/>
        <w:rPr>
          <w:rFonts w:asciiTheme="majorBidi" w:eastAsia="Times New Roman" w:hAnsiTheme="majorBidi" w:cstheme="majorBidi"/>
          <w:color w:val="000000" w:themeColor="text1"/>
          <w:lang w:val="en-CA"/>
        </w:rPr>
      </w:pPr>
    </w:p>
    <w:p w14:paraId="7C872B86" w14:textId="26C7E4F1" w:rsidR="000F246A" w:rsidRPr="008B51E6" w:rsidRDefault="000F246A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 w:themeColor="text1"/>
          <w:lang w:val="en-CA"/>
        </w:rPr>
        <w:t xml:space="preserve">In the PAST, did your child frequently urinate in places other than the bathroom during the day?   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5DA6BBBA" w14:textId="6E6A0A43" w:rsidR="000F246A" w:rsidRPr="008B51E6" w:rsidRDefault="000F246A" w:rsidP="000F246A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f </w:t>
      </w:r>
      <w:r w:rsidR="007F5290" w:rsidRPr="008B51E6">
        <w:rPr>
          <w:rFonts w:asciiTheme="majorBidi" w:eastAsia="Times New Roman" w:hAnsiTheme="majorBidi" w:cstheme="majorBidi"/>
          <w:color w:val="000000"/>
          <w:lang w:val="en-CA"/>
        </w:rPr>
        <w:t>YES,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did your child do this intentionally?  YES / NO</w:t>
      </w:r>
    </w:p>
    <w:p w14:paraId="71B83A5F" w14:textId="0FCE6862" w:rsidR="00F34A9E" w:rsidRPr="008B51E6" w:rsidRDefault="00F34A9E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 w:themeColor="text1"/>
          <w:lang w:val="en-CA"/>
        </w:rPr>
        <w:t xml:space="preserve">Does your child </w:t>
      </w:r>
      <w:r w:rsidR="000F246A" w:rsidRPr="008B51E6">
        <w:rPr>
          <w:rFonts w:asciiTheme="majorBidi" w:eastAsia="Times New Roman" w:hAnsiTheme="majorBidi" w:cstheme="majorBidi"/>
          <w:color w:val="000000" w:themeColor="text1"/>
          <w:lang w:val="en-CA"/>
        </w:rPr>
        <w:t xml:space="preserve">CURRENTLY </w:t>
      </w:r>
      <w:r w:rsidRPr="008B51E6">
        <w:rPr>
          <w:rFonts w:asciiTheme="majorBidi" w:eastAsia="Times New Roman" w:hAnsiTheme="majorBidi" w:cstheme="majorBidi"/>
          <w:color w:val="000000" w:themeColor="text1"/>
          <w:lang w:val="en-CA"/>
        </w:rPr>
        <w:t>frequently urinate in places other than the bathroom</w:t>
      </w:r>
      <w:r w:rsidR="000F246A" w:rsidRPr="008B51E6">
        <w:rPr>
          <w:rFonts w:asciiTheme="majorBidi" w:eastAsia="Times New Roman" w:hAnsiTheme="majorBidi" w:cstheme="majorBidi"/>
          <w:color w:val="000000" w:themeColor="text1"/>
          <w:lang w:val="en-CA"/>
        </w:rPr>
        <w:t xml:space="preserve"> during the day</w:t>
      </w:r>
      <w:r w:rsidRPr="008B51E6">
        <w:rPr>
          <w:rFonts w:asciiTheme="majorBidi" w:eastAsia="Times New Roman" w:hAnsiTheme="majorBidi" w:cstheme="majorBidi"/>
          <w:color w:val="000000" w:themeColor="text1"/>
          <w:lang w:val="en-CA"/>
        </w:rPr>
        <w:t>?</w:t>
      </w:r>
      <w:r w:rsidR="000545CC" w:rsidRPr="008B51E6">
        <w:rPr>
          <w:rFonts w:asciiTheme="majorBidi" w:eastAsia="Times New Roman" w:hAnsiTheme="majorBidi" w:cstheme="majorBidi"/>
          <w:color w:val="000000" w:themeColor="text1"/>
          <w:lang w:val="en-CA"/>
        </w:rPr>
        <w:t xml:space="preserve">   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4C394436" w14:textId="72056AE4" w:rsidR="000F246A" w:rsidRPr="008B51E6" w:rsidRDefault="000F246A" w:rsidP="000F246A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 w:themeColor="text1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f </w:t>
      </w:r>
      <w:r w:rsidR="007F5290" w:rsidRPr="008B51E6">
        <w:rPr>
          <w:rFonts w:asciiTheme="majorBidi" w:eastAsia="Times New Roman" w:hAnsiTheme="majorBidi" w:cstheme="majorBidi"/>
          <w:color w:val="000000"/>
          <w:lang w:val="en-CA"/>
        </w:rPr>
        <w:t>YES,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does your child do this intentionally?   YES / NO</w:t>
      </w:r>
    </w:p>
    <w:p w14:paraId="53D84028" w14:textId="77777777" w:rsidR="009D5C5C" w:rsidRPr="008B51E6" w:rsidRDefault="009D5C5C" w:rsidP="009D5C5C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oes your child CURRENTLY have bowel movements in places other than the bathroom?    YES / NO</w:t>
      </w:r>
    </w:p>
    <w:p w14:paraId="2A2228A2" w14:textId="77777777" w:rsidR="009D5C5C" w:rsidRPr="008B51E6" w:rsidRDefault="009D5C5C" w:rsidP="009D5C5C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7B7D8A1E" w14:textId="77777777" w:rsidR="009D5C5C" w:rsidRPr="008B51E6" w:rsidRDefault="009D5C5C" w:rsidP="009D5C5C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o you feel that it is intentional?   YES / NO</w:t>
      </w:r>
    </w:p>
    <w:p w14:paraId="1A2894BD" w14:textId="77777777" w:rsidR="009D5C5C" w:rsidRPr="008B51E6" w:rsidRDefault="009D5C5C" w:rsidP="009D5C5C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f yes, do they play with it or smear it, etc.   YES / NO</w:t>
      </w:r>
    </w:p>
    <w:p w14:paraId="21DEE99C" w14:textId="77777777" w:rsidR="009D5C5C" w:rsidRPr="008B51E6" w:rsidRDefault="009D5C5C" w:rsidP="009D5C5C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n the PAST, has your child had bowel movements in places other than the bathroom?    YES / NO</w:t>
      </w:r>
    </w:p>
    <w:p w14:paraId="7FB4BC11" w14:textId="77777777" w:rsidR="009D5C5C" w:rsidRPr="008B51E6" w:rsidRDefault="009D5C5C" w:rsidP="009D5C5C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539FD36F" w14:textId="77777777" w:rsidR="009D5C5C" w:rsidRPr="008B51E6" w:rsidRDefault="009D5C5C" w:rsidP="009D5C5C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o you feel that it was intentional?   YES / NO</w:t>
      </w:r>
    </w:p>
    <w:p w14:paraId="7C36BED3" w14:textId="21F5CCA5" w:rsidR="009D5C5C" w:rsidRPr="008B51E6" w:rsidRDefault="009D5C5C" w:rsidP="009D5C5C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f yes, did they play with it or smear it, etc.   YES / NO</w:t>
      </w:r>
    </w:p>
    <w:p w14:paraId="3FAFF4EA" w14:textId="0D1E3761" w:rsidR="009D5C5C" w:rsidRPr="008B51E6" w:rsidRDefault="009D5C5C" w:rsidP="008B51E6">
      <w:pPr>
        <w:spacing w:line="480" w:lineRule="auto"/>
        <w:outlineLvl w:val="0"/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</w:pPr>
      <w:r w:rsidRPr="008B51E6"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  <w:t xml:space="preserve">Food and Eating Behaviours </w:t>
      </w:r>
    </w:p>
    <w:p w14:paraId="73BF4727" w14:textId="77777777" w:rsidR="00590BF0" w:rsidRPr="008B51E6" w:rsidRDefault="000F246A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In the PAST, did your child</w:t>
      </w:r>
      <w:r w:rsidR="00CA5ADE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take food without permission outside of meal times?</w:t>
      </w:r>
      <w:r w:rsidR="000662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  </w:t>
      </w:r>
    </w:p>
    <w:p w14:paraId="33FA938C" w14:textId="482A9EA0" w:rsidR="00F2059A" w:rsidRPr="008B51E6" w:rsidRDefault="00590BF0" w:rsidP="008B51E6">
      <w:pPr>
        <w:ind w:left="360"/>
        <w:outlineLvl w:val="0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    </w:t>
      </w:r>
      <w:r w:rsidR="000662CC"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261430AD" w14:textId="77777777" w:rsidR="00590BF0" w:rsidRPr="008B51E6" w:rsidRDefault="00590BF0" w:rsidP="00590BF0">
      <w:pPr>
        <w:ind w:left="360"/>
        <w:rPr>
          <w:rFonts w:asciiTheme="majorBidi" w:eastAsia="Times New Roman" w:hAnsiTheme="majorBidi" w:cstheme="majorBidi"/>
          <w:color w:val="000000"/>
          <w:lang w:val="en-CA"/>
        </w:rPr>
      </w:pPr>
    </w:p>
    <w:p w14:paraId="238DE100" w14:textId="24316D32" w:rsidR="000F246A" w:rsidRPr="008B51E6" w:rsidRDefault="000F246A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lastRenderedPageBreak/>
        <w:t>CURRENTLY, does your child take food without permission outside of meal times?     YES / NO</w:t>
      </w:r>
    </w:p>
    <w:p w14:paraId="6F9C1A70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52AF205D" w14:textId="240648DD" w:rsidR="00590BF0" w:rsidRPr="008B51E6" w:rsidRDefault="00F2059A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Have you ever found your child hoarding food in a place other than the kitchen, such as their room or closet?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YES / NO</w:t>
      </w:r>
      <w:r w:rsidR="00CA5ADE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</w:p>
    <w:p w14:paraId="20260FA4" w14:textId="7C347867" w:rsidR="00590BF0" w:rsidRPr="008B51E6" w:rsidRDefault="00590BF0" w:rsidP="009D5C5C">
      <w:pPr>
        <w:rPr>
          <w:rFonts w:asciiTheme="majorBidi" w:eastAsia="Times New Roman" w:hAnsiTheme="majorBidi" w:cstheme="majorBidi"/>
          <w:color w:val="000000"/>
          <w:lang w:val="en-CA"/>
        </w:rPr>
      </w:pPr>
    </w:p>
    <w:p w14:paraId="5B18597C" w14:textId="77777777" w:rsidR="000F246A" w:rsidRPr="008B51E6" w:rsidRDefault="00F2059A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uring meals, do</w:t>
      </w:r>
      <w:r w:rsidR="00B17F16" w:rsidRPr="008B51E6">
        <w:rPr>
          <w:rFonts w:asciiTheme="majorBidi" w:eastAsia="Times New Roman" w:hAnsiTheme="majorBidi" w:cstheme="majorBidi"/>
          <w:color w:val="000000"/>
          <w:lang w:val="en-CA"/>
        </w:rPr>
        <w:t>es your child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762CC2" w:rsidRPr="008B51E6">
        <w:rPr>
          <w:rFonts w:asciiTheme="majorBidi" w:eastAsia="Times New Roman" w:hAnsiTheme="majorBidi" w:cstheme="majorBidi"/>
          <w:color w:val="000000"/>
          <w:lang w:val="en-CA"/>
        </w:rPr>
        <w:t>continue eating even after they are</w:t>
      </w:r>
      <w:r w:rsidR="005D0FE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appear to be</w:t>
      </w:r>
      <w:r w:rsidR="00762CC2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full?</w:t>
      </w:r>
      <w:r w:rsidR="00B17F16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</w:t>
      </w:r>
      <w:r w:rsidR="005D0FE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7622EC50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0414EC90" w14:textId="68BB3B70" w:rsidR="000F246A" w:rsidRPr="008B51E6" w:rsidRDefault="000F246A" w:rsidP="000F246A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Has your child</w:t>
      </w:r>
      <w:r w:rsidR="00CA5ADE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ever eaten to the point of </w:t>
      </w:r>
      <w:r w:rsidR="00236BE4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feeling sick or </w:t>
      </w:r>
      <w:r w:rsidR="00CA5ADE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throwing up?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YES / NO</w:t>
      </w:r>
    </w:p>
    <w:p w14:paraId="07FA751A" w14:textId="1E57E763" w:rsidR="004155FA" w:rsidRPr="008B51E6" w:rsidRDefault="000F246A" w:rsidP="00590BF0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</w:t>
      </w:r>
      <w:r w:rsidR="004155FA" w:rsidRPr="008B51E6">
        <w:rPr>
          <w:rFonts w:asciiTheme="majorBidi" w:eastAsia="Times New Roman" w:hAnsiTheme="majorBidi" w:cstheme="majorBidi"/>
          <w:color w:val="000000"/>
          <w:lang w:val="en-CA"/>
        </w:rPr>
        <w:t>o you feel you need to lock the fridge or pantry t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>o keep your child from accessing food?  YES / NO</w:t>
      </w:r>
    </w:p>
    <w:p w14:paraId="34D0BFEF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3C0DE991" w14:textId="0DE4E8DE" w:rsidR="00007F42" w:rsidRPr="008B51E6" w:rsidRDefault="00893581" w:rsidP="003F0C79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During meals, does your child have an apparent lack of interest in eating or food?</w:t>
      </w:r>
      <w:r w:rsidR="00007F42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br/>
      </w:r>
      <w:r w:rsidR="000545CC" w:rsidRPr="008B51E6">
        <w:rPr>
          <w:rFonts w:asciiTheme="majorBidi" w:eastAsia="Times New Roman" w:hAnsiTheme="majorBidi" w:cstheme="majorBidi"/>
          <w:color w:val="000000"/>
          <w:lang w:val="en-CA"/>
        </w:rPr>
        <w:t>YES / NO</w:t>
      </w:r>
    </w:p>
    <w:p w14:paraId="64A2A64A" w14:textId="77777777" w:rsidR="0030159B" w:rsidRPr="008B51E6" w:rsidRDefault="0030159B" w:rsidP="003F0C79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Is your child a picker eater? </w:t>
      </w:r>
    </w:p>
    <w:p w14:paraId="74CDF914" w14:textId="65ACBC7A" w:rsidR="0030159B" w:rsidRPr="008B51E6" w:rsidRDefault="0030159B" w:rsidP="008B51E6">
      <w:pPr>
        <w:spacing w:line="480" w:lineRule="auto"/>
        <w:outlineLvl w:val="0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            YES / NO</w:t>
      </w:r>
    </w:p>
    <w:p w14:paraId="21C63650" w14:textId="373845C5" w:rsidR="008F0E69" w:rsidRPr="008B51E6" w:rsidRDefault="008F0E69" w:rsidP="0030159B">
      <w:pPr>
        <w:pStyle w:val="ListParagraph"/>
        <w:numPr>
          <w:ilvl w:val="1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If </w:t>
      </w:r>
      <w:r w:rsidR="0030159B" w:rsidRPr="008B51E6">
        <w:rPr>
          <w:rFonts w:asciiTheme="majorBidi" w:eastAsia="Times New Roman" w:hAnsiTheme="majorBidi" w:cstheme="majorBidi"/>
          <w:color w:val="000000"/>
          <w:lang w:val="en-CA"/>
        </w:rPr>
        <w:t>YES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, </w:t>
      </w:r>
      <w:r w:rsidR="0030159B"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do you think it is </w:t>
      </w: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due to: </w:t>
      </w:r>
    </w:p>
    <w:p w14:paraId="46A2FF0D" w14:textId="2003D799" w:rsidR="008F0E69" w:rsidRPr="008B51E6" w:rsidRDefault="008F0E69" w:rsidP="0030159B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Texture</w:t>
      </w:r>
    </w:p>
    <w:p w14:paraId="1F07B86D" w14:textId="05566FB7" w:rsidR="008F0E69" w:rsidRPr="008B51E6" w:rsidRDefault="008F0E69" w:rsidP="0030159B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Colour</w:t>
      </w:r>
    </w:p>
    <w:p w14:paraId="5E682788" w14:textId="6C7D1142" w:rsidR="008F0E69" w:rsidRPr="008B51E6" w:rsidRDefault="008F0E69" w:rsidP="0030159B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Class of food (fruit vs vegetables) </w:t>
      </w:r>
    </w:p>
    <w:p w14:paraId="150BF190" w14:textId="03FC00A8" w:rsidR="008F0E69" w:rsidRPr="008B51E6" w:rsidRDefault="008F0E69" w:rsidP="0030159B">
      <w:pPr>
        <w:pStyle w:val="ListParagraph"/>
        <w:numPr>
          <w:ilvl w:val="2"/>
          <w:numId w:val="1"/>
        </w:num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>Other: ____________________</w:t>
      </w:r>
    </w:p>
    <w:p w14:paraId="75B1DC9C" w14:textId="56D37927" w:rsidR="009D5C5C" w:rsidRPr="008B51E6" w:rsidRDefault="009D5C5C" w:rsidP="009D5C5C">
      <w:pPr>
        <w:spacing w:line="480" w:lineRule="auto"/>
        <w:rPr>
          <w:rFonts w:asciiTheme="majorBidi" w:eastAsia="Times New Roman" w:hAnsiTheme="majorBidi" w:cstheme="majorBidi"/>
          <w:color w:val="000000"/>
          <w:lang w:val="en-CA"/>
        </w:rPr>
      </w:pPr>
    </w:p>
    <w:p w14:paraId="09DBB506" w14:textId="1763229C" w:rsidR="009D5C5C" w:rsidRPr="008B51E6" w:rsidRDefault="009D5C5C" w:rsidP="009D5C5C">
      <w:pPr>
        <w:spacing w:line="480" w:lineRule="auto"/>
        <w:rPr>
          <w:rFonts w:asciiTheme="majorBidi" w:eastAsia="Times New Roman" w:hAnsiTheme="majorBidi" w:cstheme="majorBidi"/>
          <w:b/>
          <w:bCs/>
          <w:color w:val="000000"/>
          <w:u w:val="single"/>
          <w:lang w:val="en-CA"/>
        </w:rPr>
      </w:pPr>
    </w:p>
    <w:p w14:paraId="58156F05" w14:textId="7896EDDF" w:rsidR="00295056" w:rsidRPr="008B51E6" w:rsidRDefault="00295056" w:rsidP="00DA77F5">
      <w:p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br/>
      </w:r>
    </w:p>
    <w:p w14:paraId="6354C546" w14:textId="77777777" w:rsidR="00590BF0" w:rsidRPr="008B51E6" w:rsidRDefault="00590BF0" w:rsidP="00590BF0">
      <w:pPr>
        <w:pStyle w:val="ListParagraph"/>
        <w:rPr>
          <w:rFonts w:asciiTheme="majorBidi" w:eastAsia="Times New Roman" w:hAnsiTheme="majorBidi" w:cstheme="majorBidi"/>
          <w:color w:val="000000"/>
          <w:lang w:val="en-CA"/>
        </w:rPr>
      </w:pPr>
    </w:p>
    <w:p w14:paraId="6814D8BB" w14:textId="2557CD70" w:rsidR="00295056" w:rsidRPr="008B51E6" w:rsidRDefault="00295056" w:rsidP="00893581">
      <w:pPr>
        <w:rPr>
          <w:rFonts w:asciiTheme="majorBidi" w:eastAsia="Times New Roman" w:hAnsiTheme="majorBidi" w:cstheme="majorBidi"/>
          <w:color w:val="000000"/>
          <w:lang w:val="en-CA"/>
        </w:rPr>
      </w:pPr>
      <w:r w:rsidRPr="008B51E6">
        <w:rPr>
          <w:rFonts w:asciiTheme="majorBidi" w:eastAsia="Times New Roman" w:hAnsiTheme="majorBidi" w:cstheme="majorBidi"/>
          <w:color w:val="000000"/>
          <w:lang w:val="en-CA"/>
        </w:rPr>
        <w:t xml:space="preserve"> </w:t>
      </w:r>
    </w:p>
    <w:sectPr w:rsidR="00295056" w:rsidRPr="008B51E6" w:rsidSect="00E858EA">
      <w:footerReference w:type="default" r:id="rId7"/>
      <w:pgSz w:w="12240" w:h="15840"/>
      <w:pgMar w:top="1440" w:right="1440" w:bottom="2268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FEE12" w14:textId="77777777" w:rsidR="007B3AAA" w:rsidRDefault="007B3AAA" w:rsidP="00E858EA">
      <w:r>
        <w:separator/>
      </w:r>
    </w:p>
  </w:endnote>
  <w:endnote w:type="continuationSeparator" w:id="0">
    <w:p w14:paraId="6285B062" w14:textId="77777777" w:rsidR="007B3AAA" w:rsidRDefault="007B3AAA" w:rsidP="00E8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F0F73" w14:textId="2291CB82" w:rsidR="00E858EA" w:rsidRPr="00E858EA" w:rsidRDefault="00E858EA">
    <w:pPr>
      <w:pStyle w:val="Footer"/>
      <w:rPr>
        <w:sz w:val="22"/>
        <w:szCs w:val="22"/>
      </w:rPr>
    </w:pPr>
    <w:r w:rsidRPr="00E858EA">
      <w:rPr>
        <w:sz w:val="22"/>
        <w:szCs w:val="22"/>
      </w:rPr>
      <w:t>Ethics ID: REB17-0663</w:t>
    </w:r>
  </w:p>
  <w:p w14:paraId="57A65182" w14:textId="7CE39771" w:rsidR="00E858EA" w:rsidRPr="00E858EA" w:rsidRDefault="00E858EA">
    <w:pPr>
      <w:pStyle w:val="Footer"/>
      <w:rPr>
        <w:sz w:val="22"/>
        <w:szCs w:val="22"/>
      </w:rPr>
    </w:pPr>
    <w:r w:rsidRPr="00E858EA">
      <w:rPr>
        <w:sz w:val="22"/>
        <w:szCs w:val="22"/>
      </w:rPr>
      <w:t xml:space="preserve">Study title: Mental health and brain abnormalities in children with multiple early risks </w:t>
    </w:r>
  </w:p>
  <w:p w14:paraId="4E39078D" w14:textId="24329639" w:rsidR="00E858EA" w:rsidRPr="00E858EA" w:rsidRDefault="00E858EA">
    <w:pPr>
      <w:pStyle w:val="Footer"/>
      <w:rPr>
        <w:sz w:val="22"/>
        <w:szCs w:val="22"/>
      </w:rPr>
    </w:pPr>
    <w:r w:rsidRPr="00E858EA">
      <w:rPr>
        <w:sz w:val="22"/>
        <w:szCs w:val="22"/>
      </w:rPr>
      <w:t xml:space="preserve">Version number/data: V1 May 2018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2FD12" w14:textId="77777777" w:rsidR="007B3AAA" w:rsidRDefault="007B3AAA" w:rsidP="00E858EA">
      <w:r>
        <w:separator/>
      </w:r>
    </w:p>
  </w:footnote>
  <w:footnote w:type="continuationSeparator" w:id="0">
    <w:p w14:paraId="1F020663" w14:textId="77777777" w:rsidR="007B3AAA" w:rsidRDefault="007B3AAA" w:rsidP="00E85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B5527"/>
    <w:multiLevelType w:val="hybridMultilevel"/>
    <w:tmpl w:val="2250C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F5A19"/>
    <w:multiLevelType w:val="hybridMultilevel"/>
    <w:tmpl w:val="405ECD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442DCD"/>
    <w:multiLevelType w:val="hybridMultilevel"/>
    <w:tmpl w:val="47F86C88"/>
    <w:lvl w:ilvl="0" w:tplc="B6E617D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F1C32"/>
    <w:multiLevelType w:val="hybridMultilevel"/>
    <w:tmpl w:val="CD26A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0500B"/>
    <w:multiLevelType w:val="hybridMultilevel"/>
    <w:tmpl w:val="9BA0E1A0"/>
    <w:lvl w:ilvl="0" w:tplc="935838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32531"/>
    <w:multiLevelType w:val="hybridMultilevel"/>
    <w:tmpl w:val="E93EA88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0477256">
    <w:abstractNumId w:val="1"/>
  </w:num>
  <w:num w:numId="2" w16cid:durableId="1150288916">
    <w:abstractNumId w:val="5"/>
  </w:num>
  <w:num w:numId="3" w16cid:durableId="1923177579">
    <w:abstractNumId w:val="2"/>
  </w:num>
  <w:num w:numId="4" w16cid:durableId="1541818578">
    <w:abstractNumId w:val="4"/>
  </w:num>
  <w:num w:numId="5" w16cid:durableId="923798867">
    <w:abstractNumId w:val="3"/>
  </w:num>
  <w:num w:numId="6" w16cid:durableId="264846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A9E"/>
    <w:rsid w:val="00001F65"/>
    <w:rsid w:val="00007F42"/>
    <w:rsid w:val="0002553B"/>
    <w:rsid w:val="0003313D"/>
    <w:rsid w:val="000545CC"/>
    <w:rsid w:val="000662CC"/>
    <w:rsid w:val="00066D5E"/>
    <w:rsid w:val="00087DD9"/>
    <w:rsid w:val="000A5B82"/>
    <w:rsid w:val="000B14F6"/>
    <w:rsid w:val="000F246A"/>
    <w:rsid w:val="00104F96"/>
    <w:rsid w:val="0011634B"/>
    <w:rsid w:val="00151945"/>
    <w:rsid w:val="00153F6E"/>
    <w:rsid w:val="00162965"/>
    <w:rsid w:val="002117DD"/>
    <w:rsid w:val="00216032"/>
    <w:rsid w:val="00236BE4"/>
    <w:rsid w:val="0023743C"/>
    <w:rsid w:val="00252407"/>
    <w:rsid w:val="00264144"/>
    <w:rsid w:val="00295056"/>
    <w:rsid w:val="002A0DC8"/>
    <w:rsid w:val="002A6A97"/>
    <w:rsid w:val="002C618A"/>
    <w:rsid w:val="0030159B"/>
    <w:rsid w:val="003348B4"/>
    <w:rsid w:val="00367C9D"/>
    <w:rsid w:val="003852AD"/>
    <w:rsid w:val="003C187D"/>
    <w:rsid w:val="003D18A6"/>
    <w:rsid w:val="003E43FF"/>
    <w:rsid w:val="003F0C79"/>
    <w:rsid w:val="004155FA"/>
    <w:rsid w:val="00415C16"/>
    <w:rsid w:val="00424BEF"/>
    <w:rsid w:val="00475653"/>
    <w:rsid w:val="004770A4"/>
    <w:rsid w:val="00491C48"/>
    <w:rsid w:val="004C2057"/>
    <w:rsid w:val="004C5ABB"/>
    <w:rsid w:val="00532F53"/>
    <w:rsid w:val="005403B5"/>
    <w:rsid w:val="00545023"/>
    <w:rsid w:val="0057757F"/>
    <w:rsid w:val="00585DA2"/>
    <w:rsid w:val="00590BF0"/>
    <w:rsid w:val="005D0FEC"/>
    <w:rsid w:val="00663E26"/>
    <w:rsid w:val="00685967"/>
    <w:rsid w:val="006E4938"/>
    <w:rsid w:val="006F0F46"/>
    <w:rsid w:val="007072D1"/>
    <w:rsid w:val="00737BB0"/>
    <w:rsid w:val="00762CC2"/>
    <w:rsid w:val="00775B51"/>
    <w:rsid w:val="007B3AAA"/>
    <w:rsid w:val="007F5290"/>
    <w:rsid w:val="007F6E4C"/>
    <w:rsid w:val="008029AC"/>
    <w:rsid w:val="00830B5C"/>
    <w:rsid w:val="008701A6"/>
    <w:rsid w:val="00870811"/>
    <w:rsid w:val="00892782"/>
    <w:rsid w:val="00893581"/>
    <w:rsid w:val="008935C6"/>
    <w:rsid w:val="008B041C"/>
    <w:rsid w:val="008B51E6"/>
    <w:rsid w:val="008F0E69"/>
    <w:rsid w:val="00903582"/>
    <w:rsid w:val="009377E8"/>
    <w:rsid w:val="009407EF"/>
    <w:rsid w:val="00946961"/>
    <w:rsid w:val="00970F8F"/>
    <w:rsid w:val="00973957"/>
    <w:rsid w:val="00977F28"/>
    <w:rsid w:val="00993D8D"/>
    <w:rsid w:val="00996387"/>
    <w:rsid w:val="009C7655"/>
    <w:rsid w:val="009D5C5C"/>
    <w:rsid w:val="009E2663"/>
    <w:rsid w:val="009F19E3"/>
    <w:rsid w:val="009F2645"/>
    <w:rsid w:val="00A357CE"/>
    <w:rsid w:val="00A413AA"/>
    <w:rsid w:val="00A46021"/>
    <w:rsid w:val="00A57FF9"/>
    <w:rsid w:val="00A80F75"/>
    <w:rsid w:val="00AB3173"/>
    <w:rsid w:val="00B00680"/>
    <w:rsid w:val="00B17F16"/>
    <w:rsid w:val="00BC3C35"/>
    <w:rsid w:val="00C2226E"/>
    <w:rsid w:val="00C609EB"/>
    <w:rsid w:val="00CA5ADE"/>
    <w:rsid w:val="00CA77E3"/>
    <w:rsid w:val="00CD2723"/>
    <w:rsid w:val="00D1087C"/>
    <w:rsid w:val="00D50516"/>
    <w:rsid w:val="00D63476"/>
    <w:rsid w:val="00D818CF"/>
    <w:rsid w:val="00D84DE7"/>
    <w:rsid w:val="00DA2584"/>
    <w:rsid w:val="00DA34DE"/>
    <w:rsid w:val="00DA77F5"/>
    <w:rsid w:val="00DB0739"/>
    <w:rsid w:val="00DC028C"/>
    <w:rsid w:val="00E30177"/>
    <w:rsid w:val="00E83227"/>
    <w:rsid w:val="00E858EA"/>
    <w:rsid w:val="00ED751E"/>
    <w:rsid w:val="00F02244"/>
    <w:rsid w:val="00F03A3F"/>
    <w:rsid w:val="00F124F0"/>
    <w:rsid w:val="00F2059A"/>
    <w:rsid w:val="00F34A9E"/>
    <w:rsid w:val="00F81C82"/>
    <w:rsid w:val="00F856AE"/>
    <w:rsid w:val="00FA2F8F"/>
    <w:rsid w:val="00FB2CD8"/>
    <w:rsid w:val="00FF24E5"/>
    <w:rsid w:val="00FF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A4C609"/>
  <w14:defaultImageDpi w14:val="32767"/>
  <w15:docId w15:val="{5982C91E-6F54-DD43-A4F9-D52AA205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34A9E"/>
  </w:style>
  <w:style w:type="paragraph" w:styleId="ListParagraph">
    <w:name w:val="List Paragraph"/>
    <w:basedOn w:val="Normal"/>
    <w:uiPriority w:val="34"/>
    <w:qFormat/>
    <w:rsid w:val="00F34A9E"/>
    <w:pPr>
      <w:ind w:left="720"/>
      <w:contextualSpacing/>
    </w:pPr>
  </w:style>
  <w:style w:type="table" w:styleId="TableGrid">
    <w:name w:val="Table Grid"/>
    <w:basedOn w:val="TableNormal"/>
    <w:uiPriority w:val="39"/>
    <w:rsid w:val="0005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0F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F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F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F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F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F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FE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8B51E6"/>
  </w:style>
  <w:style w:type="paragraph" w:styleId="Header">
    <w:name w:val="header"/>
    <w:basedOn w:val="Normal"/>
    <w:link w:val="HeaderChar"/>
    <w:uiPriority w:val="99"/>
    <w:unhideWhenUsed/>
    <w:rsid w:val="00E858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58EA"/>
  </w:style>
  <w:style w:type="paragraph" w:styleId="Footer">
    <w:name w:val="footer"/>
    <w:basedOn w:val="Normal"/>
    <w:link w:val="FooterChar"/>
    <w:uiPriority w:val="99"/>
    <w:unhideWhenUsed/>
    <w:rsid w:val="00E858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5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5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8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9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6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7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8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elritter@outlook.com</dc:creator>
  <cp:keywords/>
  <dc:description/>
  <cp:lastModifiedBy>Sarah MacEachern MacEachern</cp:lastModifiedBy>
  <cp:revision>2</cp:revision>
  <dcterms:created xsi:type="dcterms:W3CDTF">2022-09-28T21:22:00Z</dcterms:created>
  <dcterms:modified xsi:type="dcterms:W3CDTF">2022-09-28T21:22:00Z</dcterms:modified>
</cp:coreProperties>
</file>